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6D9" w:rsidRDefault="000F46D9" w:rsidP="00A203DA">
      <w:pPr>
        <w:pStyle w:val="float"/>
        <w:spacing w:after="0" w:afterAutospacing="0"/>
        <w:jc w:val="both"/>
        <w:rPr>
          <w:rStyle w:val="Caption1"/>
          <w:b/>
          <w:bCs/>
        </w:rPr>
      </w:pPr>
      <w:r>
        <w:rPr>
          <w:rStyle w:val="Caption1"/>
          <w:b/>
          <w:bCs/>
        </w:rPr>
        <w:t>Additional file 1</w:t>
      </w:r>
    </w:p>
    <w:p w:rsidR="00A203DA" w:rsidRDefault="000F46D9" w:rsidP="00A203DA">
      <w:pPr>
        <w:pStyle w:val="float"/>
        <w:spacing w:after="0" w:afterAutospacing="0"/>
        <w:jc w:val="both"/>
      </w:pPr>
      <w:r>
        <w:rPr>
          <w:rStyle w:val="Caption1"/>
          <w:b/>
          <w:bCs/>
        </w:rPr>
        <w:t>Table S</w:t>
      </w:r>
      <w:r w:rsidR="00736EEA">
        <w:rPr>
          <w:rStyle w:val="Caption1"/>
          <w:b/>
          <w:bCs/>
        </w:rPr>
        <w:t>1</w:t>
      </w:r>
      <w:r w:rsidR="00A203DA">
        <w:rPr>
          <w:rStyle w:val="simple"/>
        </w:rPr>
        <w:t>. Potential Indicators of Universal Health Coverage (Sources: multiple as described in table. Asterisk denotes indicators that were redefined as 100-original value so that they are positively associated with coverage.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595"/>
        <w:gridCol w:w="3712"/>
        <w:gridCol w:w="2117"/>
      </w:tblGrid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ndicator Name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ncluded?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Source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bolditalic"/>
                <w:rFonts w:eastAsia="Times New Roman"/>
                <w:sz w:val="16"/>
                <w:szCs w:val="16"/>
              </w:rPr>
              <w:t>Provision of Servic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, 1+ visit (% of wome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, 4+ visits (% of wome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iretroviral therapy coverage (% of people with advanced HIV infec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, UNAID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cute respiratory infection treatment (% of children under 5 taken to a health provider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Births attended by skilled health staff (% of total births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hildren with fever receiving antimalarial drugs (% of children under age 5 with fever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dom use with non-regular partner, female (% adults 15-49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dom use with non-regular partner, male (% adults 15-49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traceptive prevalence among married women, any modern method (% of married women ages 15-49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DHS, UN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traceptive prevalence, any method (% of married women ages 15-49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DHS, UN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Diarrhea treatment (% of children under 5 receiving oral rehydration and continued feeding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, BCG (% of one-year-old childre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, DTP3 (% of children ages 12-23 months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, HepB3 (% of one-year-old childre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, measles (% of children ages 12-23 months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, Pol3 (% of one-year-old childre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npatient admission rate (% of population 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UNICEF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Outpatient visits per capi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ercentage of deliveries at a health facility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uberculosis case detection rate, all forms (% of estimated incident cases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uberculosis treatment success rate (% of registered cases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 and unexpected sig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Unmet need for contraception (% of married women ages 15-49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Use of insecticide-treated bed nets (% of under-5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, DH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bolditalic"/>
                <w:rFonts w:eastAsia="Times New Roman"/>
                <w:sz w:val="16"/>
                <w:szCs w:val="16"/>
              </w:rPr>
              <w:t>Infrastructure and human resourc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mmunity and Traditional Health Workers density (per 1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ospital beds (per 1,000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Laboratory Health Workers density (per 1,000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Midwives (per 1,000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urses (per 1,000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hysicians (per 1,000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otal density: District/rural hospitals (per 100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otal density: Health centers (per 100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otal density: Health posts (per 100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otal density: Provincial hospitals (per 100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otal density: Specialized hospitals (per 100,000 population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high % of missing da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bolditalic"/>
                <w:rFonts w:eastAsia="Times New Roman"/>
                <w:sz w:val="16"/>
                <w:szCs w:val="16"/>
              </w:rPr>
              <w:t>Financial Resources for Health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 per capi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ublic (% of total health expenditure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 that is not out-of-pocket (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00 - </w:t>
            </w:r>
            <w:r w:rsidRPr="00422F5B">
              <w:rPr>
                <w:rStyle w:val="simple"/>
                <w:rFonts w:eastAsia="Times New Roman"/>
                <w:sz w:val="16"/>
                <w:szCs w:val="16"/>
              </w:rPr>
              <w:t>% of private expenditure on health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, low correlatio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 that is not out-of-pocket (</w:t>
            </w:r>
            <w:r>
              <w:rPr>
                <w:rStyle w:val="simple"/>
                <w:rFonts w:eastAsia="Times New Roman"/>
                <w:sz w:val="16"/>
                <w:szCs w:val="16"/>
              </w:rPr>
              <w:t xml:space="preserve">100 - </w:t>
            </w:r>
            <w:r w:rsidRPr="00422F5B">
              <w:rPr>
                <w:rStyle w:val="simple"/>
                <w:rFonts w:eastAsia="Times New Roman"/>
                <w:sz w:val="16"/>
                <w:szCs w:val="16"/>
              </w:rPr>
              <w:t>% of total expenditure on health)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WDI, WHO</w:t>
            </w:r>
          </w:p>
        </w:tc>
      </w:tr>
    </w:tbl>
    <w:p w:rsidR="00A203DA" w:rsidRDefault="00A203DA" w:rsidP="00A203DA">
      <w:pPr>
        <w:pStyle w:val="NormalWeb"/>
        <w:jc w:val="both"/>
        <w:sectPr w:rsidR="00A203DA" w:rsidSect="00422F5B">
          <w:pgSz w:w="16834" w:h="11909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A203DA" w:rsidRDefault="000F46D9" w:rsidP="00A203DA">
      <w:pPr>
        <w:pStyle w:val="float"/>
        <w:spacing w:after="0" w:afterAutospacing="0"/>
        <w:jc w:val="both"/>
      </w:pPr>
      <w:r>
        <w:rPr>
          <w:rStyle w:val="Caption1"/>
          <w:b/>
          <w:bCs/>
        </w:rPr>
        <w:lastRenderedPageBreak/>
        <w:t>Table S</w:t>
      </w:r>
      <w:r w:rsidR="00736EEA">
        <w:rPr>
          <w:rStyle w:val="Caption1"/>
          <w:b/>
          <w:bCs/>
        </w:rPr>
        <w:t>2</w:t>
      </w:r>
      <w:r w:rsidR="00A203DA">
        <w:rPr>
          <w:rStyle w:val="simple"/>
        </w:rPr>
        <w:t>. Summary statistics (Source: author’s calculations based on 30 imputed data sets for 103 countrie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916"/>
        <w:gridCol w:w="687"/>
        <w:gridCol w:w="1236"/>
        <w:gridCol w:w="1236"/>
        <w:gridCol w:w="1079"/>
        <w:gridCol w:w="1236"/>
      </w:tblGrid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Std. Dev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Min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Max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 1+ visit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8.3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4.8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0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 4+ visit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67.6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4.2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.4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9.99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Births attended by skilled staff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78.9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4.5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0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traceptive prevalence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52.9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3.1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9.18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B detection rate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69.6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7.9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0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 DTP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8.8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.0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57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9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 measl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7.5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2.0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5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9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ospital bed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7.14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.68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5.49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ublic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51.0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8.3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.1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2.72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er capi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0588.5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21533.1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067.3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3561.78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not OOP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30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60.5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9.0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92.92</w:t>
            </w:r>
          </w:p>
        </w:tc>
      </w:tr>
    </w:tbl>
    <w:p w:rsidR="00A203DA" w:rsidRDefault="000F46D9" w:rsidP="00A203DA">
      <w:pPr>
        <w:pStyle w:val="float"/>
        <w:spacing w:after="0" w:afterAutospacing="0"/>
        <w:jc w:val="both"/>
      </w:pPr>
      <w:r>
        <w:rPr>
          <w:rStyle w:val="Caption1"/>
          <w:b/>
          <w:bCs/>
        </w:rPr>
        <w:t>Table S</w:t>
      </w:r>
      <w:r w:rsidR="00736EEA">
        <w:rPr>
          <w:rStyle w:val="Caption1"/>
          <w:b/>
          <w:bCs/>
        </w:rPr>
        <w:t>3</w:t>
      </w:r>
      <w:r w:rsidR="00A203DA">
        <w:rPr>
          <w:rStyle w:val="simple"/>
        </w:rPr>
        <w:t>. Correlation Matrix (Source: author’s calculations based on average values from 30 imputed data set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57"/>
        <w:gridCol w:w="619"/>
        <w:gridCol w:w="988"/>
        <w:gridCol w:w="656"/>
        <w:gridCol w:w="1418"/>
        <w:gridCol w:w="1313"/>
        <w:gridCol w:w="872"/>
        <w:gridCol w:w="767"/>
      </w:tblGrid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C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C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Birth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tra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B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DTP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Measles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 1+ visit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Antenatal care 4+ visit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Births attended by skilled staff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Contraceptive prevalence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TB detection rate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 DTP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Immunization measl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ospital bed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9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9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ublic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0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er capi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6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not OOP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1</w:t>
            </w: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Bed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22F5B">
              <w:rPr>
                <w:rStyle w:val="simple"/>
                <w:rFonts w:eastAsia="Times New Roman"/>
                <w:sz w:val="16"/>
                <w:szCs w:val="16"/>
              </w:rPr>
              <w:t>Hlth</w:t>
            </w:r>
            <w:proofErr w:type="spellEnd"/>
            <w:r w:rsidRPr="00422F5B">
              <w:rPr>
                <w:rStyle w:val="simple"/>
                <w:rFonts w:eastAsia="Times New Roman"/>
                <w:sz w:val="16"/>
                <w:szCs w:val="16"/>
              </w:rPr>
              <w:t xml:space="preserve"> Exp. Publ.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422F5B">
              <w:rPr>
                <w:rStyle w:val="simple"/>
                <w:rFonts w:eastAsia="Times New Roman"/>
                <w:sz w:val="16"/>
                <w:szCs w:val="16"/>
              </w:rPr>
              <w:t>Hlth</w:t>
            </w:r>
            <w:proofErr w:type="spellEnd"/>
            <w:r w:rsidRPr="00422F5B">
              <w:rPr>
                <w:rStyle w:val="simple"/>
                <w:rFonts w:eastAsia="Times New Roman"/>
                <w:sz w:val="16"/>
                <w:szCs w:val="16"/>
              </w:rPr>
              <w:t xml:space="preserve"> Exp. Cap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ot OOP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ospital bed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Physician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ublic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per capita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A203DA" w:rsidRPr="00422F5B" w:rsidTr="00FB5EF0">
        <w:trPr>
          <w:tblHeader/>
          <w:jc w:val="center"/>
        </w:trPr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Health expenditure, not OOP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  <w:r w:rsidRPr="00422F5B">
              <w:rPr>
                <w:rStyle w:val="simple"/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A203DA" w:rsidRPr="00422F5B" w:rsidRDefault="00A203DA" w:rsidP="00FB5EF0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2C70B2" w:rsidRDefault="002C70B2" w:rsidP="00A203DA">
      <w:bookmarkStart w:id="0" w:name="_GoBack"/>
      <w:bookmarkEnd w:id="0"/>
    </w:p>
    <w:sectPr w:rsidR="002C70B2" w:rsidSect="0036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203DA"/>
    <w:rsid w:val="000F46D9"/>
    <w:rsid w:val="001C1D65"/>
    <w:rsid w:val="0024302B"/>
    <w:rsid w:val="002C70B2"/>
    <w:rsid w:val="00362B8F"/>
    <w:rsid w:val="006A46E8"/>
    <w:rsid w:val="00736EEA"/>
    <w:rsid w:val="008179F2"/>
    <w:rsid w:val="00A203DA"/>
    <w:rsid w:val="00F56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3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italic">
    <w:name w:val="bolditalic"/>
    <w:basedOn w:val="DefaultParagraphFont"/>
    <w:rsid w:val="00A203DA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A203DA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A203DA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203DA"/>
  </w:style>
  <w:style w:type="character" w:customStyle="1" w:styleId="simple">
    <w:name w:val="simple"/>
    <w:basedOn w:val="DefaultParagraphFont"/>
    <w:rsid w:val="00A203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3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italic">
    <w:name w:val="bolditalic"/>
    <w:basedOn w:val="DefaultParagraphFont"/>
    <w:rsid w:val="00A203DA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A203DA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A203DA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203DA"/>
  </w:style>
  <w:style w:type="character" w:customStyle="1" w:styleId="simple">
    <w:name w:val="simple"/>
    <w:basedOn w:val="DefaultParagraphFont"/>
    <w:rsid w:val="00A203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5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vila</dc:creator>
  <cp:lastModifiedBy>yguevarra</cp:lastModifiedBy>
  <cp:revision>2</cp:revision>
  <dcterms:created xsi:type="dcterms:W3CDTF">2015-06-08T18:05:00Z</dcterms:created>
  <dcterms:modified xsi:type="dcterms:W3CDTF">2015-06-08T18:05:00Z</dcterms:modified>
</cp:coreProperties>
</file>